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C4625" w14:textId="076D12FA" w:rsidR="00780E9B" w:rsidRPr="00D91B0E" w:rsidRDefault="00FE6579" w:rsidP="000432B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91B0E">
        <w:rPr>
          <w:rFonts w:ascii="Times New Roman" w:hAnsi="Times New Roman" w:cs="Times New Roman"/>
          <w:szCs w:val="21"/>
        </w:rPr>
        <w:t xml:space="preserve">Supplementary </w:t>
      </w:r>
      <w:r w:rsidR="004618BC" w:rsidRPr="00D91B0E">
        <w:rPr>
          <w:rFonts w:ascii="Times New Roman" w:hAnsi="Times New Roman" w:cs="Times New Roman"/>
          <w:szCs w:val="21"/>
        </w:rPr>
        <w:t xml:space="preserve">Table </w:t>
      </w:r>
      <w:r w:rsidR="006D7DB3" w:rsidRPr="00D91B0E">
        <w:rPr>
          <w:rFonts w:ascii="Times New Roman" w:hAnsi="Times New Roman" w:cs="Times New Roman"/>
          <w:szCs w:val="21"/>
        </w:rPr>
        <w:t>1</w:t>
      </w:r>
      <w:r w:rsidR="004618BC" w:rsidRPr="00D91B0E">
        <w:rPr>
          <w:rFonts w:ascii="Times New Roman" w:hAnsi="Times New Roman" w:cs="Times New Roman"/>
          <w:szCs w:val="21"/>
        </w:rPr>
        <w:t>.</w:t>
      </w:r>
      <w:bookmarkStart w:id="0" w:name="_Hlk141298206"/>
      <w:r w:rsidR="000432B0" w:rsidRPr="00D91B0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FD2A14" w:rsidRPr="00D91B0E">
        <w:rPr>
          <w:rFonts w:ascii="Times New Roman" w:eastAsia="等线" w:hAnsi="Times New Roman" w:cs="Times New Roman"/>
          <w:color w:val="000000"/>
          <w:kern w:val="0"/>
          <w:szCs w:val="21"/>
        </w:rPr>
        <w:t>Baseline after propensity</w:t>
      </w:r>
      <w:r w:rsidR="000432B0" w:rsidRPr="00D91B0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core matching cohort</w:t>
      </w:r>
      <w:r w:rsidR="00434B30" w:rsidRPr="00D91B0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for multivariable logistic analysis</w:t>
      </w:r>
      <w:r w:rsidR="000432B0" w:rsidRPr="00D91B0E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tbl>
      <w:tblPr>
        <w:tblW w:w="9765" w:type="dxa"/>
        <w:tblLook w:val="04A0" w:firstRow="1" w:lastRow="0" w:firstColumn="1" w:lastColumn="0" w:noHBand="0" w:noVBand="1"/>
      </w:tblPr>
      <w:tblGrid>
        <w:gridCol w:w="1488"/>
        <w:gridCol w:w="2061"/>
        <w:gridCol w:w="1325"/>
        <w:gridCol w:w="930"/>
        <w:gridCol w:w="912"/>
        <w:gridCol w:w="1325"/>
        <w:gridCol w:w="930"/>
        <w:gridCol w:w="794"/>
      </w:tblGrid>
      <w:tr w:rsidR="00780E9B" w:rsidRPr="00D91B0E" w14:paraId="19850F00" w14:textId="77777777" w:rsidTr="00FD2A14">
        <w:trPr>
          <w:trHeight w:val="288"/>
        </w:trPr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D9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41304306"/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570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6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C80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fore propensity score matching</w:t>
            </w:r>
          </w:p>
        </w:tc>
        <w:tc>
          <w:tcPr>
            <w:tcW w:w="304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932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ter propensity score matching</w:t>
            </w:r>
          </w:p>
        </w:tc>
      </w:tr>
      <w:bookmarkEnd w:id="1"/>
      <w:tr w:rsidR="00780E9B" w:rsidRPr="00D91B0E" w14:paraId="68D31339" w14:textId="77777777" w:rsidTr="00FD2A14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2AF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603B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A61A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CKD grou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182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D group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487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DA6A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CKD grou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D34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D grou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ECB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780E9B" w:rsidRPr="00D91B0E" w14:paraId="27B46854" w14:textId="77777777" w:rsidTr="00FD2A14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522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002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A02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A742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385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1F4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86B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DCA4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0E9B" w:rsidRPr="00D91B0E" w14:paraId="40FD5879" w14:textId="77777777" w:rsidTr="00FD2A14">
        <w:trPr>
          <w:trHeight w:val="52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35CE" w14:textId="47B1393A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</w:t>
            </w:r>
            <w:r w:rsidR="00FD2A14"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[Q1-Q3]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112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B0A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[47-71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C67C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3 </w:t>
            </w:r>
            <w:r w:rsidRPr="00D91B0E">
              <w:rPr>
                <w:rFonts w:ascii="Times New Roman" w:eastAsia="等线" w:hAnsi="Times New Roman" w:cs="Times New Roman"/>
                <w:kern w:val="0"/>
                <w:szCs w:val="21"/>
              </w:rPr>
              <w:t>[</w:t>
            </w:r>
            <w:r w:rsidRPr="00D91B0E">
              <w:rPr>
                <w:rFonts w:ascii="Times New Roman" w:eastAsia="等线" w:hAnsi="Times New Roman" w:cs="Times New Roman"/>
                <w:kern w:val="0"/>
                <w:szCs w:val="21"/>
                <w:u w:val="single"/>
              </w:rPr>
              <w:t>64-86</w:t>
            </w:r>
            <w:r w:rsidRPr="00D91B0E">
              <w:rPr>
                <w:rFonts w:ascii="Times New Roman" w:eastAsia="等线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372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kern w:val="0"/>
                <w:szCs w:val="21"/>
              </w:rPr>
              <w:t>&lt;0.001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126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[65-83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F3E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[64-8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EA90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74</w:t>
            </w:r>
          </w:p>
        </w:tc>
      </w:tr>
      <w:tr w:rsidR="00780E9B" w:rsidRPr="00D91B0E" w14:paraId="3F11D97D" w14:textId="77777777" w:rsidTr="00FD2A14">
        <w:trPr>
          <w:trHeight w:val="28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02B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B10C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E44A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4 (54.6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B6F0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 (43.4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D6AC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kern w:val="0"/>
                <w:szCs w:val="21"/>
              </w:rPr>
              <w:t>&lt;0.001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7B3F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 (46.8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F5E8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 (44.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8CD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5 </w:t>
            </w:r>
          </w:p>
        </w:tc>
      </w:tr>
      <w:tr w:rsidR="00780E9B" w:rsidRPr="00D91B0E" w14:paraId="72A8260D" w14:textId="77777777" w:rsidTr="00FD2A14">
        <w:trPr>
          <w:trHeight w:val="28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71E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1DBB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69FA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4 (45.3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438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 (56.6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9C9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FAB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 (53.1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F840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 (55.2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8AD0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0E9B" w:rsidRPr="00D91B0E" w14:paraId="29D7596A" w14:textId="77777777" w:rsidTr="00FD2A14">
        <w:trPr>
          <w:trHeight w:val="7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AE6B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cination status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15B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vaccinated+unclear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D4F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 (39.9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C62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 (87.8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5F0B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kern w:val="0"/>
                <w:szCs w:val="21"/>
              </w:rPr>
              <w:t>&lt;0.001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E8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 (86.6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93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 (86.8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4BD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780E9B" w:rsidRPr="00D91B0E" w14:paraId="22A20F78" w14:textId="77777777" w:rsidTr="00FD2A14">
        <w:trPr>
          <w:trHeight w:val="28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F6F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28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cinate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73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5 (60.0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30B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12.1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0558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B3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13.3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23C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13.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232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0E9B" w:rsidRPr="00D91B0E" w14:paraId="59574E89" w14:textId="77777777" w:rsidTr="00FD2A14">
        <w:trPr>
          <w:trHeight w:val="5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3DF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2E1B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765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 (50.9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8162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 (24.6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52A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kern w:val="0"/>
                <w:szCs w:val="21"/>
              </w:rPr>
              <w:t>&lt;0.001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F0D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26.3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357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 (26.7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CE4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9 </w:t>
            </w:r>
          </w:p>
        </w:tc>
      </w:tr>
      <w:tr w:rsidR="00780E9B" w:rsidRPr="00D91B0E" w14:paraId="67ABB599" w14:textId="77777777" w:rsidTr="00FD2A14">
        <w:trPr>
          <w:trHeight w:val="28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C852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B08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1FF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0 (49.0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ED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 (75.3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946A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A86F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 (73.6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82F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 (73.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130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0E9B" w:rsidRPr="00D91B0E" w14:paraId="1EFADC29" w14:textId="77777777" w:rsidTr="00FD2A14">
        <w:trPr>
          <w:trHeight w:val="52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9D2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mellitus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A514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F963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8 (84.0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0E0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 (63.6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EBD3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kern w:val="0"/>
                <w:szCs w:val="21"/>
              </w:rPr>
              <w:t>&lt;0.001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C9DB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 (67.2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5FC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 (64.9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CB3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8 </w:t>
            </w:r>
          </w:p>
        </w:tc>
      </w:tr>
      <w:tr w:rsidR="00780E9B" w:rsidRPr="00D91B0E" w14:paraId="2BBD9CFF" w14:textId="77777777" w:rsidTr="00FD2A14">
        <w:trPr>
          <w:trHeight w:val="28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D16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6BA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D77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 (15.9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CCBC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 (36.3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3B7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FEA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 (32.7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06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 (35.1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22D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0E9B" w:rsidRPr="00D91B0E" w14:paraId="4C0A666D" w14:textId="77777777" w:rsidTr="00FD2A14">
        <w:trPr>
          <w:trHeight w:val="52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99DC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vascular disease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61B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812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5 (89.8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7C4F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 (77.2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97D2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kern w:val="0"/>
                <w:szCs w:val="21"/>
              </w:rPr>
              <w:t>&lt;0.001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4B2C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 (78.2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8C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 (78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3703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4 </w:t>
            </w:r>
          </w:p>
        </w:tc>
      </w:tr>
      <w:tr w:rsidR="00780E9B" w:rsidRPr="00D91B0E" w14:paraId="7404D960" w14:textId="77777777" w:rsidTr="00FD2A14">
        <w:trPr>
          <w:trHeight w:val="28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327F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163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15C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 (10.1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130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22.7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B343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ED5B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 (21.7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1A2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21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28D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0E9B" w:rsidRPr="00D91B0E" w14:paraId="7F16C4E8" w14:textId="77777777" w:rsidTr="00FD2A14">
        <w:trPr>
          <w:trHeight w:val="52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370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other comorbidities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EAD3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6E0F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8 (37.0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AE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13.8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15F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kern w:val="0"/>
                <w:szCs w:val="21"/>
              </w:rPr>
              <w:t>&lt;0.001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E68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11.7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5A51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15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12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7 </w:t>
            </w:r>
          </w:p>
        </w:tc>
      </w:tr>
      <w:tr w:rsidR="00780E9B" w:rsidRPr="00D91B0E" w14:paraId="1BB079AC" w14:textId="77777777" w:rsidTr="00FD2A14">
        <w:trPr>
          <w:trHeight w:val="28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FA9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FB2C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A70B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 (37.4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2598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 (38.3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EE7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388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 (34.1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5396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 (38.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D94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0E9B" w:rsidRPr="00D91B0E" w14:paraId="2D147515" w14:textId="77777777" w:rsidTr="00FD2A14">
        <w:trPr>
          <w:trHeight w:val="28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8C5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25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F29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 (16.9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65E4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 (30.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B3A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9648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31.1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41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 (3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EA9E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0E9B" w:rsidRPr="00D91B0E" w14:paraId="1D0AB394" w14:textId="77777777" w:rsidTr="00FD2A14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7DA0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122F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24B3F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 (8.62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963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17.8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80A5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915A7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22.8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8E18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16.4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142D" w14:textId="77777777" w:rsidR="00780E9B" w:rsidRPr="00D91B0E" w:rsidRDefault="00780E9B" w:rsidP="005E7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95D59B0" w14:textId="01A20914" w:rsidR="00EC6AD6" w:rsidRPr="00D91B0E" w:rsidRDefault="00FD2A14" w:rsidP="00D91B0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  <w:r w:rsidRPr="00D91B0E">
        <w:rPr>
          <w:rFonts w:ascii="Times New Roman" w:hAnsi="Times New Roman" w:cs="Times New Roman"/>
        </w:rPr>
        <w:br w:type="page"/>
      </w:r>
      <w:bookmarkEnd w:id="0"/>
      <w:r w:rsidR="00025ED7" w:rsidRPr="00D91B0E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lastRenderedPageBreak/>
        <w:t xml:space="preserve">Supplementary </w:t>
      </w:r>
      <w:r w:rsidR="00EC6AD6" w:rsidRPr="00D91B0E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>Table 2. Risk factors of Critical COVID-19 and Death outcome among COVID-19 patients.</w:t>
      </w:r>
    </w:p>
    <w:tbl>
      <w:tblPr>
        <w:tblW w:w="74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794"/>
        <w:gridCol w:w="1469"/>
        <w:gridCol w:w="950"/>
        <w:gridCol w:w="727"/>
        <w:gridCol w:w="1420"/>
        <w:gridCol w:w="1033"/>
      </w:tblGrid>
      <w:tr w:rsidR="00EC6AD6" w:rsidRPr="00D91B0E" w14:paraId="08A9E380" w14:textId="77777777" w:rsidTr="007B2C82">
        <w:trPr>
          <w:trHeight w:val="288"/>
        </w:trPr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661AB" w14:textId="77777777" w:rsidR="00EC6AD6" w:rsidRPr="00D91B0E" w:rsidRDefault="00EC6AD6" w:rsidP="007B2C8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320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DC7D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31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78FF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djusted</w:t>
            </w:r>
          </w:p>
        </w:tc>
      </w:tr>
      <w:tr w:rsidR="00EC6AD6" w:rsidRPr="00D91B0E" w14:paraId="5E733AD2" w14:textId="77777777" w:rsidTr="007B2C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5BE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75B73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1CF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0604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9C21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76E0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3F60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EC6AD6" w:rsidRPr="00D91B0E" w14:paraId="1BCEAF89" w14:textId="77777777" w:rsidTr="007B2C82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46BE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D0A3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D8C6A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08D5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D30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E11D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52117193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0D31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~4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F02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CE23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D803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EB81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2640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A2671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020B2AA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FAE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~6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C5C5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491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5-1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35C1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66F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B3419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A948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56C4C7C2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329B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0~8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4BC1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409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3-1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3F0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D6C0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5E77D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E80ED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28232435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0382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gt;8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68EA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C554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3-4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00A6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4FE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86F6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380DB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2666F2FC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0C62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387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8B120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038C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F36B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B1661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65E27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44F74E6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467D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0891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7CCA3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2532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D7D2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7F80B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3AFE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94D6D15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88C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0F40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2B9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4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66D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64E2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02F0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87CED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698D4CDD" w14:textId="77777777" w:rsidTr="007B2C82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EA86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Vaccination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49B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F5CE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AB123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A4243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CE72B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1833047C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A97D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1AD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F288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2CA5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A2D6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D67C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BABF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631DDD68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CD6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6F54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B918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5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F7B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AD62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6C2F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1DF3B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693501E5" w14:textId="77777777" w:rsidTr="007B2C82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3CC1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41579144"/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9DBC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27049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A837F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39D6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E1B7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2"/>
      <w:tr w:rsidR="00EC6AD6" w:rsidRPr="00D91B0E" w14:paraId="036C04D0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6A06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3A28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FB1A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DF5C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BFE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88C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563A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EC6AD6" w:rsidRPr="00D91B0E" w14:paraId="7C661DE3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1539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F976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006F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7DC3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8038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BE17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9-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5EF3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EC6AD6" w:rsidRPr="00D91B0E" w14:paraId="3E66E838" w14:textId="77777777" w:rsidTr="007B2C82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58DA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8AAD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FE71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0E1B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F7E6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D7E2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A88B492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7947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920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79BE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4693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6738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B9DA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BB057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0515EB01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4435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509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190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5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E048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0609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59D59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572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5709526" w14:textId="77777777" w:rsidTr="007B2C82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5408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41579155"/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A747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2836C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894AF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DE3B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6636A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2058A56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6C31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860E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E29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C96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C15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2450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E10C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EC6AD6" w:rsidRPr="00D91B0E" w14:paraId="34504A77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F75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6507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A19C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57-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CEA9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0C5A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C4C73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0-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DA00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EC6AD6" w:rsidRPr="00D91B0E" w14:paraId="2AFBD64E" w14:textId="77777777" w:rsidTr="007B2C82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573A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141397641"/>
            <w:bookmarkStart w:id="5" w:name="_Hlk141397624"/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rdiovascular disease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840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32EFA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014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35C61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BC470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5"/>
      <w:tr w:rsidR="00EC6AD6" w:rsidRPr="00D91B0E" w14:paraId="1846E5F0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2B1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6A3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1F3A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3DC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EB4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D6AF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D68B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EC6AD6" w:rsidRPr="00D91B0E" w14:paraId="5B27899C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FD72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E623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B61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27-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499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5440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854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3-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C918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EC6AD6" w:rsidRPr="00D91B0E" w14:paraId="08F4AB48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70DE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41397798"/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lignancy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FD6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4CBC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3B816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A247F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6E36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E6992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26C42DA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BA733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A124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C74A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4075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AFBF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1C8C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0C9D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EC6AD6" w:rsidRPr="00D91B0E" w14:paraId="242C4805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D87C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F9ED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C552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-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B668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123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FC06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1-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924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EC6AD6" w:rsidRPr="00D91B0E" w14:paraId="6375CFFA" w14:textId="77777777" w:rsidTr="007B2C82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3B15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7" w:name="_Hlk141397826"/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eurological disease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677E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2759E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F7AF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9A6A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8A3EF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060B480E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A6F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99F2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841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6656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D097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10D6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BBC8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EC6AD6" w:rsidRPr="00D91B0E" w14:paraId="59171A92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F47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B2A1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B781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1-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122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15AA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958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93-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51B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EC6AD6" w:rsidRPr="00D91B0E" w14:paraId="7F84013D" w14:textId="77777777" w:rsidTr="007B2C82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303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ronic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EDF9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4839D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9FD1E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054FE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98018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36B248EA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904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A4E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D7E1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6968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A617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9B53A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1EF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49A47CA2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FD6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C57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E418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8-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487D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C655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81BA9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9FB8F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42DCF1FA" w14:textId="77777777" w:rsidTr="007B2C82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2AF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36F3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CD5D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62E6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A8B6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B4E0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0217AB4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EDB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A926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EE02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AA34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74DA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A3483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D7EAC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1A1ACFF2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D2CA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AD7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90A1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4-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5E59C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65AC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64F19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701D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3F88D4AE" w14:textId="77777777" w:rsidTr="007B2C82">
        <w:trPr>
          <w:trHeight w:val="28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82E5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692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99598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CCA73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F7CA2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D5168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0A1828FB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3DF23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4504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98D4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E184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5AE2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74358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F68E6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737AAE4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EE7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1177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CCCC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-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7A9E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E000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B33C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CEDB1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1B441E1B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3D5F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Hem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3C57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C09B5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D0831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04847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1ABC8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7BEEC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649B82C9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3B86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5B23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2B24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F61B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5256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3ABA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E3C3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1E257554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35C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D0E8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095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4-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751C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A27B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1CC07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D05D4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420EAFE8" w14:textId="77777777" w:rsidTr="007B2C82">
        <w:trPr>
          <w:trHeight w:val="28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2CCC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umber of other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740D7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F61AF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3276E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6AED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702CB5F3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F3EC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76C65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64950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76E1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7FF2A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C3AE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A062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6F176F28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301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C176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049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9-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E368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D0DF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D4F8A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12B4F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0B77B8F6" w14:textId="77777777" w:rsidTr="007B2C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3C4D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65009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18B4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96-3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640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BCBB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41861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831B6" w14:textId="77777777" w:rsidR="00EC6AD6" w:rsidRPr="00D91B0E" w:rsidRDefault="00EC6AD6" w:rsidP="007B2C8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6AD6" w:rsidRPr="00D91B0E" w14:paraId="493FB923" w14:textId="77777777" w:rsidTr="007B2C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5E6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66A1F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4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1D7AB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8-1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B7BA3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F5C2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C946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86C4E" w14:textId="77777777" w:rsidR="00EC6AD6" w:rsidRPr="00D91B0E" w:rsidRDefault="00EC6AD6" w:rsidP="007B2C82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91B0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</w:tbl>
    <w:p w14:paraId="2CAE5486" w14:textId="77777777" w:rsidR="00EC6AD6" w:rsidRPr="00D91B0E" w:rsidRDefault="00EC6AD6" w:rsidP="00EC6AD6">
      <w:pPr>
        <w:rPr>
          <w:rFonts w:ascii="Times New Roman" w:hAnsi="Times New Roman" w:cs="Times New Roman"/>
          <w:szCs w:val="21"/>
        </w:rPr>
      </w:pPr>
      <w:bookmarkStart w:id="8" w:name="_Hlk141398697"/>
      <w:r w:rsidRPr="00D91B0E">
        <w:rPr>
          <w:rFonts w:ascii="Times New Roman" w:eastAsia="sans-serif" w:hAnsi="Times New Roman" w:cs="Times New Roman"/>
          <w:shd w:val="clear" w:color="auto" w:fill="FFFFFF"/>
        </w:rPr>
        <w:t>Bivariable and multivariable</w:t>
      </w:r>
      <w:r w:rsidRPr="00D91B0E">
        <w:rPr>
          <w:rFonts w:ascii="Times New Roman" w:hAnsi="Times New Roman" w:cs="Times New Roman"/>
          <w:szCs w:val="21"/>
        </w:rPr>
        <w:t xml:space="preserve"> logistic regression was used. Only statistically significant values are given for the adjusted OR. *Statistically significant.</w:t>
      </w:r>
    </w:p>
    <w:bookmarkEnd w:id="8"/>
    <w:p w14:paraId="2F076C57" w14:textId="5652D2E0" w:rsidR="00FE6579" w:rsidRPr="00D91B0E" w:rsidRDefault="00FD2A14" w:rsidP="00D91B0E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91B0E">
        <w:rPr>
          <w:rFonts w:ascii="Times New Roman" w:hAnsi="Times New Roman" w:cs="Times New Roman"/>
          <w:szCs w:val="21"/>
        </w:rPr>
        <w:br w:type="page"/>
      </w:r>
      <w:r w:rsidR="00FE6579" w:rsidRPr="00D91B0E">
        <w:rPr>
          <w:rFonts w:ascii="Times New Roman" w:hAnsi="Times New Roman" w:cs="Times New Roman"/>
          <w:szCs w:val="21"/>
        </w:rPr>
        <w:lastRenderedPageBreak/>
        <w:t>Supplementary Figure 1.</w:t>
      </w:r>
      <w:r w:rsidR="00EC0438" w:rsidRPr="00D91B0E">
        <w:rPr>
          <w:rFonts w:ascii="Times New Roman" w:hAnsi="Times New Roman" w:cs="Times New Roman"/>
          <w:szCs w:val="21"/>
        </w:rPr>
        <w:t xml:space="preserve"> </w:t>
      </w:r>
      <w:r w:rsidR="00FE6579" w:rsidRPr="00D91B0E">
        <w:rPr>
          <w:rFonts w:ascii="Times New Roman" w:hAnsi="Times New Roman" w:cs="Times New Roman"/>
          <w:color w:val="000000" w:themeColor="text1"/>
          <w:szCs w:val="21"/>
        </w:rPr>
        <w:t>Selection of study participants during the SARS-CoV-2 Omicron wave.</w:t>
      </w:r>
    </w:p>
    <w:p w14:paraId="24962A0E" w14:textId="14EFD185" w:rsidR="00FE6579" w:rsidRPr="00D91B0E" w:rsidRDefault="00FE6579" w:rsidP="00715F68">
      <w:pPr>
        <w:rPr>
          <w:rFonts w:ascii="Times New Roman" w:hAnsi="Times New Roman" w:cs="Times New Roman"/>
          <w:lang w:val="en-GB" w:eastAsia="en-GB"/>
        </w:rPr>
      </w:pPr>
      <w:r w:rsidRPr="00D91B0E">
        <w:rPr>
          <w:rFonts w:ascii="Times New Roman" w:hAnsi="Times New Roman" w:cs="Times New Roman"/>
          <w:noProof/>
        </w:rPr>
        <w:drawing>
          <wp:inline distT="0" distB="0" distL="0" distR="0" wp14:anchorId="05E09C10" wp14:editId="46CB4B7B">
            <wp:extent cx="5351076" cy="30099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765" cy="3014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1B0E">
        <w:rPr>
          <w:rFonts w:ascii="Times New Roman" w:hAnsi="Times New Roman" w:cs="Times New Roman"/>
          <w:color w:val="000000" w:themeColor="text1"/>
        </w:rPr>
        <w:br w:type="page"/>
      </w:r>
    </w:p>
    <w:p w14:paraId="4AD40BAA" w14:textId="72A07862" w:rsidR="00FE6579" w:rsidRPr="00D91B0E" w:rsidRDefault="00EC0438" w:rsidP="00FE6579">
      <w:pPr>
        <w:pStyle w:val="Figurecaption"/>
        <w:spacing w:line="480" w:lineRule="auto"/>
        <w:rPr>
          <w:rFonts w:hint="eastAsia"/>
          <w:color w:val="000000" w:themeColor="text1"/>
          <w:sz w:val="21"/>
          <w:szCs w:val="21"/>
          <w:lang w:eastAsia="zh-CN"/>
        </w:rPr>
      </w:pPr>
      <w:r w:rsidRPr="00D91B0E">
        <w:rPr>
          <w:sz w:val="21"/>
          <w:szCs w:val="21"/>
        </w:rPr>
        <w:lastRenderedPageBreak/>
        <w:t>Supplementary Figure 2</w:t>
      </w:r>
      <w:r w:rsidR="00FE6579" w:rsidRPr="00D91B0E">
        <w:rPr>
          <w:color w:val="000000" w:themeColor="text1"/>
          <w:sz w:val="21"/>
          <w:szCs w:val="21"/>
        </w:rPr>
        <w:t xml:space="preserve">. </w:t>
      </w:r>
      <w:r w:rsidR="00FE6579" w:rsidRPr="00D91B0E">
        <w:rPr>
          <w:color w:val="000000" w:themeColor="text1"/>
          <w:sz w:val="21"/>
          <w:szCs w:val="21"/>
          <w:lang w:eastAsia="zh-CN"/>
        </w:rPr>
        <w:t>Comorbidity specifics of COVID-19 patients in the CKD group</w:t>
      </w:r>
      <w:r w:rsidR="00D91B0E">
        <w:rPr>
          <w:rFonts w:hint="eastAsia"/>
          <w:color w:val="000000" w:themeColor="text1"/>
          <w:sz w:val="21"/>
          <w:szCs w:val="21"/>
          <w:lang w:eastAsia="zh-CN"/>
        </w:rPr>
        <w:t>.</w:t>
      </w:r>
    </w:p>
    <w:p w14:paraId="4FD22DD4" w14:textId="3D3DC5BC" w:rsidR="00FE6579" w:rsidRPr="00D91B0E" w:rsidRDefault="00FE6579" w:rsidP="00715F68">
      <w:pPr>
        <w:rPr>
          <w:rFonts w:ascii="Times New Roman" w:hAnsi="Times New Roman" w:cs="Times New Roman"/>
          <w:lang w:val="en-GB"/>
        </w:rPr>
      </w:pPr>
      <w:r w:rsidRPr="00D91B0E">
        <w:rPr>
          <w:rFonts w:ascii="Times New Roman" w:hAnsi="Times New Roman" w:cs="Times New Roman"/>
          <w:noProof/>
        </w:rPr>
        <w:drawing>
          <wp:inline distT="0" distB="0" distL="0" distR="0" wp14:anchorId="2AEBAD08" wp14:editId="0303FE65">
            <wp:extent cx="5274310" cy="2966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D4F6B" w14:textId="7144D48A" w:rsidR="00EC0438" w:rsidRPr="00D91B0E" w:rsidRDefault="00D91B0E" w:rsidP="00D91B0E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szCs w:val="21"/>
        </w:rPr>
        <w:br w:type="page"/>
      </w:r>
      <w:r w:rsidR="00EC0438" w:rsidRPr="00D91B0E">
        <w:rPr>
          <w:rFonts w:ascii="Times New Roman" w:hAnsi="Times New Roman" w:cs="Times New Roman"/>
          <w:szCs w:val="21"/>
        </w:rPr>
        <w:lastRenderedPageBreak/>
        <w:t>Supplementary Figure 3</w:t>
      </w:r>
      <w:r w:rsidR="00EC0438" w:rsidRPr="00D91B0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FE6579" w:rsidRPr="00D91B0E">
        <w:rPr>
          <w:rFonts w:ascii="Times New Roman" w:hAnsi="Times New Roman" w:cs="Times New Roman"/>
          <w:color w:val="000000" w:themeColor="text1"/>
          <w:szCs w:val="21"/>
        </w:rPr>
        <w:t xml:space="preserve">Comparison of six adverse outcomes in age subgroups.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EC0438" w:rsidRPr="00D91B0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FE6579" w:rsidRPr="00D91B0E">
        <w:rPr>
          <w:rFonts w:ascii="Times New Roman" w:hAnsi="Times New Roman" w:cs="Times New Roman"/>
          <w:color w:val="000000" w:themeColor="text1"/>
          <w:szCs w:val="21"/>
        </w:rPr>
        <w:t xml:space="preserve">The percent of critical COVID-19 and death </w:t>
      </w:r>
      <w:r w:rsidR="00EC0438" w:rsidRPr="00D91B0E">
        <w:rPr>
          <w:rFonts w:ascii="Times New Roman" w:hAnsi="Times New Roman" w:cs="Times New Roman"/>
          <w:color w:val="000000" w:themeColor="text1"/>
          <w:szCs w:val="21"/>
        </w:rPr>
        <w:t xml:space="preserve">in age subgroups. B. The percent of confirmed COVID-19 pneumonia in age subgroups. C. </w:t>
      </w:r>
      <w:r w:rsidR="00FE6579" w:rsidRPr="00D91B0E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EC0438" w:rsidRPr="00D91B0E">
        <w:rPr>
          <w:rFonts w:ascii="Times New Roman" w:hAnsi="Times New Roman" w:cs="Times New Roman"/>
          <w:color w:val="000000" w:themeColor="text1"/>
          <w:szCs w:val="21"/>
        </w:rPr>
        <w:t>use of vasopressor in age subgroups.</w:t>
      </w:r>
      <w:r w:rsidR="00FE6579" w:rsidRPr="00D91B0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C0438" w:rsidRPr="00D91B0E">
        <w:rPr>
          <w:rFonts w:ascii="Times New Roman" w:hAnsi="Times New Roman" w:cs="Times New Roman"/>
          <w:color w:val="000000" w:themeColor="text1"/>
          <w:szCs w:val="21"/>
        </w:rPr>
        <w:t>D. The use of face mask oxygen in age subgroups.</w:t>
      </w:r>
      <w:r w:rsidR="00FE6579" w:rsidRPr="00D91B0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C0438" w:rsidRPr="00D91B0E">
        <w:rPr>
          <w:rFonts w:ascii="Times New Roman" w:hAnsi="Times New Roman" w:cs="Times New Roman"/>
          <w:color w:val="000000" w:themeColor="text1"/>
          <w:szCs w:val="21"/>
        </w:rPr>
        <w:t xml:space="preserve">E. The use of high-flow nasal or non-invasive ventilation in age subgroups. F. The use of mechanical ventilation in age subgroups. </w:t>
      </w:r>
    </w:p>
    <w:p w14:paraId="50C0E353" w14:textId="4A271367" w:rsidR="00EC0438" w:rsidRPr="00D91B0E" w:rsidRDefault="00FE6579" w:rsidP="005F146F">
      <w:pPr>
        <w:pStyle w:val="Figurecaption"/>
        <w:spacing w:line="480" w:lineRule="auto"/>
      </w:pPr>
      <w:r w:rsidRPr="00D91B0E">
        <w:rPr>
          <w:noProof/>
        </w:rPr>
        <w:drawing>
          <wp:inline distT="0" distB="0" distL="0" distR="0" wp14:anchorId="56544940" wp14:editId="70F6126A">
            <wp:extent cx="5274310" cy="25228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0438" w:rsidRPr="00D91B0E" w:rsidSect="00715D9C">
      <w:headerReference w:type="even" r:id="rId10"/>
      <w:head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E1E9A" w14:textId="77777777" w:rsidR="000A0129" w:rsidRDefault="000A0129" w:rsidP="00CE7D2B">
      <w:r>
        <w:separator/>
      </w:r>
    </w:p>
  </w:endnote>
  <w:endnote w:type="continuationSeparator" w:id="0">
    <w:p w14:paraId="143F65DD" w14:textId="77777777" w:rsidR="000A0129" w:rsidRDefault="000A0129" w:rsidP="00CE7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ns-serif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29461" w14:textId="77777777" w:rsidR="000A0129" w:rsidRDefault="000A0129" w:rsidP="00CE7D2B">
      <w:r>
        <w:separator/>
      </w:r>
    </w:p>
  </w:footnote>
  <w:footnote w:type="continuationSeparator" w:id="0">
    <w:p w14:paraId="3C83B99E" w14:textId="77777777" w:rsidR="000A0129" w:rsidRDefault="000A0129" w:rsidP="00CE7D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14BD8" w14:textId="77777777" w:rsidR="00715D9C" w:rsidRDefault="00715D9C" w:rsidP="00715D9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5AE61" w14:textId="77777777" w:rsidR="00715D9C" w:rsidRDefault="00715D9C" w:rsidP="00715D9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432"/>
    <w:rsid w:val="000218E7"/>
    <w:rsid w:val="00023F34"/>
    <w:rsid w:val="00025ED7"/>
    <w:rsid w:val="000432B0"/>
    <w:rsid w:val="000A0129"/>
    <w:rsid w:val="000F7632"/>
    <w:rsid w:val="001559A4"/>
    <w:rsid w:val="00172AB2"/>
    <w:rsid w:val="001A5FC6"/>
    <w:rsid w:val="00225C2F"/>
    <w:rsid w:val="0024025A"/>
    <w:rsid w:val="00247629"/>
    <w:rsid w:val="00306860"/>
    <w:rsid w:val="00307784"/>
    <w:rsid w:val="0031146F"/>
    <w:rsid w:val="00342F0F"/>
    <w:rsid w:val="0039280D"/>
    <w:rsid w:val="003A7252"/>
    <w:rsid w:val="00434B30"/>
    <w:rsid w:val="004618BC"/>
    <w:rsid w:val="004D286B"/>
    <w:rsid w:val="0053284C"/>
    <w:rsid w:val="0059698A"/>
    <w:rsid w:val="005A7A2B"/>
    <w:rsid w:val="005C6902"/>
    <w:rsid w:val="005E71A6"/>
    <w:rsid w:val="005F146F"/>
    <w:rsid w:val="006D7DB3"/>
    <w:rsid w:val="00715D9C"/>
    <w:rsid w:val="00715F68"/>
    <w:rsid w:val="00716D78"/>
    <w:rsid w:val="007355E4"/>
    <w:rsid w:val="0075452E"/>
    <w:rsid w:val="00780E9B"/>
    <w:rsid w:val="007C6432"/>
    <w:rsid w:val="007D5C38"/>
    <w:rsid w:val="007E0E2C"/>
    <w:rsid w:val="00805AD2"/>
    <w:rsid w:val="008301DA"/>
    <w:rsid w:val="008C77D8"/>
    <w:rsid w:val="008D6C8A"/>
    <w:rsid w:val="008E7041"/>
    <w:rsid w:val="0092568A"/>
    <w:rsid w:val="009752EA"/>
    <w:rsid w:val="009B5F5B"/>
    <w:rsid w:val="00A01C4D"/>
    <w:rsid w:val="00A26B1D"/>
    <w:rsid w:val="00A30298"/>
    <w:rsid w:val="00A34F9F"/>
    <w:rsid w:val="00A65722"/>
    <w:rsid w:val="00A76D12"/>
    <w:rsid w:val="00AE507F"/>
    <w:rsid w:val="00B3771B"/>
    <w:rsid w:val="00B439AC"/>
    <w:rsid w:val="00B779BF"/>
    <w:rsid w:val="00BA424E"/>
    <w:rsid w:val="00C009CE"/>
    <w:rsid w:val="00CA700F"/>
    <w:rsid w:val="00CE7D2B"/>
    <w:rsid w:val="00CF08E3"/>
    <w:rsid w:val="00CF671E"/>
    <w:rsid w:val="00D91B0E"/>
    <w:rsid w:val="00DD78B4"/>
    <w:rsid w:val="00E26D5A"/>
    <w:rsid w:val="00EC0438"/>
    <w:rsid w:val="00EC6AD6"/>
    <w:rsid w:val="00F31C02"/>
    <w:rsid w:val="00F41E90"/>
    <w:rsid w:val="00F44E14"/>
    <w:rsid w:val="00F74155"/>
    <w:rsid w:val="00F77DD0"/>
    <w:rsid w:val="00FD2A14"/>
    <w:rsid w:val="00FE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A1A2B"/>
  <w15:chartTrackingRefBased/>
  <w15:docId w15:val="{C0B26FB6-21D4-46BD-8C12-60E4ED0A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D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D2B"/>
    <w:rPr>
      <w:sz w:val="18"/>
      <w:szCs w:val="18"/>
    </w:rPr>
  </w:style>
  <w:style w:type="paragraph" w:styleId="a7">
    <w:name w:val="List Paragraph"/>
    <w:basedOn w:val="a"/>
    <w:uiPriority w:val="34"/>
    <w:qFormat/>
    <w:rsid w:val="00CE7D2B"/>
    <w:pPr>
      <w:ind w:firstLineChars="200" w:firstLine="420"/>
    </w:pPr>
  </w:style>
  <w:style w:type="paragraph" w:styleId="a8">
    <w:name w:val="Normal (Web)"/>
    <w:basedOn w:val="a"/>
    <w:link w:val="a9"/>
    <w:uiPriority w:val="99"/>
    <w:unhideWhenUsed/>
    <w:rsid w:val="00172A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semiHidden/>
    <w:unhideWhenUsed/>
    <w:rsid w:val="00342F0F"/>
    <w:rPr>
      <w:color w:val="0000FF"/>
      <w:u w:val="single"/>
    </w:rPr>
  </w:style>
  <w:style w:type="character" w:customStyle="1" w:styleId="a9">
    <w:name w:val="普通(网站) 字符"/>
    <w:basedOn w:val="a0"/>
    <w:link w:val="a8"/>
    <w:uiPriority w:val="99"/>
    <w:rsid w:val="007D5C38"/>
    <w:rPr>
      <w:rFonts w:ascii="宋体" w:eastAsia="宋体" w:hAnsi="宋体" w:cs="宋体"/>
      <w:kern w:val="0"/>
      <w:sz w:val="24"/>
      <w:szCs w:val="24"/>
    </w:rPr>
  </w:style>
  <w:style w:type="paragraph" w:customStyle="1" w:styleId="Figurecaption">
    <w:name w:val="Figure caption"/>
    <w:basedOn w:val="a"/>
    <w:next w:val="a"/>
    <w:qFormat/>
    <w:rsid w:val="00FE657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b">
    <w:name w:val="line number"/>
    <w:basedOn w:val="a0"/>
    <w:uiPriority w:val="99"/>
    <w:semiHidden/>
    <w:unhideWhenUsed/>
    <w:rsid w:val="00715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64B60-5870-46DB-AABB-1DD1920FA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ue</dc:creator>
  <cp:keywords/>
  <dc:description/>
  <cp:lastModifiedBy>guo yue</cp:lastModifiedBy>
  <cp:revision>9</cp:revision>
  <dcterms:created xsi:type="dcterms:W3CDTF">2023-07-30T14:38:00Z</dcterms:created>
  <dcterms:modified xsi:type="dcterms:W3CDTF">2023-08-03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1c6a052afbd49024293e435a98cb41cf3008b84e6cd19f5a40e8e8ac3036ac</vt:lpwstr>
  </property>
</Properties>
</file>